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989708">
      <w:pPr>
        <w:jc w:val="center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Supplementary Table 1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aseline data comparison between training set and validation set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1707"/>
        <w:gridCol w:w="1707"/>
        <w:gridCol w:w="1707"/>
        <w:gridCol w:w="763"/>
        <w:gridCol w:w="553"/>
      </w:tblGrid>
      <w:tr w14:paraId="40166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2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5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02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D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Total (n = 707)</w:t>
            </w:r>
          </w:p>
        </w:tc>
        <w:tc>
          <w:tcPr>
            <w:tcW w:w="102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D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validation set</w:t>
            </w:r>
          </w:p>
          <w:p w14:paraId="1C5BA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 xml:space="preserve"> (n = 213)</w:t>
            </w:r>
          </w:p>
        </w:tc>
        <w:tc>
          <w:tcPr>
            <w:tcW w:w="102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2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training set</w:t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 xml:space="preserve"> (n = 494)</w:t>
            </w:r>
          </w:p>
        </w:tc>
        <w:tc>
          <w:tcPr>
            <w:tcW w:w="45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9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21"/>
                <w:szCs w:val="21"/>
                <w:u w:val="none"/>
                <w:lang w:val="en-US" w:eastAsia="zh-CN"/>
              </w:rPr>
              <w:t>t/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auto"/>
                <w:sz w:val="21"/>
                <w:szCs w:val="21"/>
                <w:u w:val="none"/>
              </w:rPr>
              <w:t>Z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21"/>
                <w:szCs w:val="21"/>
                <w:u w:val="none"/>
                <w:lang w:val="en-US" w:eastAsia="zh-CN"/>
              </w:rPr>
              <w:t>/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auto"/>
                <w:sz w:val="21"/>
                <w:szCs w:val="21"/>
                <w:u w:val="none"/>
              </w:rPr>
              <w:t>χ²</w:t>
            </w:r>
          </w:p>
        </w:tc>
        <w:tc>
          <w:tcPr>
            <w:tcW w:w="33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E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1"/>
                <w:szCs w:val="21"/>
                <w:u w:val="none"/>
              </w:rPr>
              <w:t>P</w:t>
            </w:r>
          </w:p>
        </w:tc>
      </w:tr>
      <w:tr w14:paraId="46B53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2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6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</w:p>
        </w:tc>
        <w:tc>
          <w:tcPr>
            <w:tcW w:w="102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E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0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D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45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5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3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4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70FF6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4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RBC, Mean ± SD</w:t>
            </w:r>
          </w:p>
        </w:tc>
        <w:tc>
          <w:tcPr>
            <w:tcW w:w="102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E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.46 ± 0.57</w:t>
            </w:r>
          </w:p>
        </w:tc>
        <w:tc>
          <w:tcPr>
            <w:tcW w:w="102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7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.48 ± 0.59</w:t>
            </w:r>
          </w:p>
        </w:tc>
        <w:tc>
          <w:tcPr>
            <w:tcW w:w="102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5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.46 ± 0.56</w:t>
            </w:r>
          </w:p>
        </w:tc>
        <w:tc>
          <w:tcPr>
            <w:tcW w:w="45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C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45</w:t>
            </w:r>
          </w:p>
        </w:tc>
        <w:tc>
          <w:tcPr>
            <w:tcW w:w="33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D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651</w:t>
            </w:r>
          </w:p>
        </w:tc>
      </w:tr>
      <w:tr w14:paraId="60550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CF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Age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5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2.00 (52.00, 71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A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1.00 (52.00, 71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9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3.00 (52.00, 70.0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8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2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677</w:t>
            </w:r>
          </w:p>
        </w:tc>
      </w:tr>
      <w:tr w14:paraId="65ABD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A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BMI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B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4.70 (22.47, 27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8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4.90 (22.80, 27.3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3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4.70 (22.30, 26.8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0C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1.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D4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48</w:t>
            </w:r>
          </w:p>
        </w:tc>
      </w:tr>
      <w:tr w14:paraId="33526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B0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WBC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B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.54 (6.38, 11.3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E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.84 (6.90, 11.4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4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.34 (6.24, 11.2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1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-2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A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45</w:t>
            </w:r>
          </w:p>
        </w:tc>
      </w:tr>
      <w:tr w14:paraId="6F76F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C8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Lymphocytes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0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55 (1.10, 2.0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F9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51 (1.05, 2.2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A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57 (1.13, 2.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B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-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9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72</w:t>
            </w:r>
          </w:p>
        </w:tc>
      </w:tr>
      <w:tr w14:paraId="5A920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9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Platelets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4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97.00 (156.00, 239.5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5E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95.00 (156.00, 249.0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4A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97.00 (156.12, 235.7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2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-0.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95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510</w:t>
            </w:r>
          </w:p>
        </w:tc>
      </w:tr>
      <w:tr w14:paraId="64A65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C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FPG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9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79 (5.08, 7.3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3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97 (5.18, 7.4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D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69 (5.04, 7.2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D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-2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A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46</w:t>
            </w:r>
          </w:p>
        </w:tc>
      </w:tr>
      <w:tr w14:paraId="7690E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2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BUN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9B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45 (4.43, 6.7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44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49 (4.61, 6.6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74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43 (4.40, 6.7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5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0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593</w:t>
            </w:r>
          </w:p>
        </w:tc>
      </w:tr>
      <w:tr w14:paraId="285C8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5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Creaintine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F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9.00 (58.75, 83.9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5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0.00 (57.10, 86.7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FE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9.00 (59.00, 82.1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0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3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703</w:t>
            </w:r>
          </w:p>
        </w:tc>
      </w:tr>
      <w:tr w14:paraId="7319E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C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UA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D1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57.60 (294.90, 427.5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7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67.90 (293.60, 434.1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5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53.60 (296.00, 425.7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A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6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468</w:t>
            </w:r>
          </w:p>
        </w:tc>
      </w:tr>
      <w:tr w14:paraId="61477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B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TG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D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43 (1.01, 2.0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1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40 (1.00, 1.9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E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44 (1.02, 2.0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AA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D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409</w:t>
            </w:r>
          </w:p>
        </w:tc>
      </w:tr>
      <w:tr w14:paraId="35A50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E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LDL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3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77 (2.24, 3.3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2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71 (2.24, 3.4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1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80 (2.24, 3.3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DA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6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595</w:t>
            </w:r>
          </w:p>
        </w:tc>
      </w:tr>
      <w:tr w14:paraId="35DA9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7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NHHR, M (Q₁, Q₃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F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07 (2.34, 3.7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3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00 (2.29, 3.7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6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10 (2.35, 3.7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2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9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565</w:t>
            </w:r>
          </w:p>
        </w:tc>
      </w:tr>
      <w:tr w14:paraId="57650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A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Sex, n(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B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4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7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8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F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701</w:t>
            </w:r>
          </w:p>
        </w:tc>
      </w:tr>
      <w:tr w14:paraId="767C5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2F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0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6 (24.8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A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1 (23.9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2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5 (25.3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0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E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01B1A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A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1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31 (75.1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B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2 (76.0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0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69 (74.7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E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C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65174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65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Smoke, n(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6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B4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9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B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F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86</w:t>
            </w:r>
          </w:p>
        </w:tc>
      </w:tr>
      <w:tr w14:paraId="6D9EB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3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B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60 (50.9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F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8 (46.0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6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2 (53.0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8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1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312A6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EB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F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47 (49.0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6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5 (53.9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F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32 (46.9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E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A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6DD49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F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Alcohol, n(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D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3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1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3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E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27</w:t>
            </w:r>
          </w:p>
        </w:tc>
      </w:tr>
      <w:tr w14:paraId="36FA6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C1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3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45 (77.0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2A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58 (74.1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2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7 (78.3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B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D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7A19C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0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5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2 (22.9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B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5 (25.8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5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7 (21.6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5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1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6CEF5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2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Diabetes, n(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9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17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8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B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7C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858</w:t>
            </w:r>
          </w:p>
        </w:tc>
      </w:tr>
      <w:tr w14:paraId="4EF4B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B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AE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58 (78.9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5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9 (79.3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9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9 (78.7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4B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C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5F76F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C6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7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9 (21.0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3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4 (20.6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3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5 (21.2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0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1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524A1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A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Hypertension, n(%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F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0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F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5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B4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70</w:t>
            </w:r>
          </w:p>
        </w:tc>
      </w:tr>
      <w:tr w14:paraId="11E9F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C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D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88 (40.7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B9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5 (44.6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A6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93 (39.0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2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2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2011A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D9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02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4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19 (59.26)</w:t>
            </w:r>
          </w:p>
        </w:tc>
        <w:tc>
          <w:tcPr>
            <w:tcW w:w="102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4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8 (55.40)</w:t>
            </w:r>
          </w:p>
        </w:tc>
        <w:tc>
          <w:tcPr>
            <w:tcW w:w="102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A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01 (60.93)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1C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7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</w:tbl>
    <w:p w14:paraId="49D6872A">
      <w:pP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RBC:Red blood cell;BMI:Body mass index;WBC:White blood cell;FPG:Fasting plasma glucose;BUN:Blood urea nitrogen;UA:Uric acid;TG:Triglyceride;LDL:Low density lipoprotein;NHHR:Non-HDL cholesterol to HDL cholesterol ratio</w:t>
      </w:r>
    </w:p>
    <w:p w14:paraId="62DBC98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2MTBiZTkwNjdjZGQzYjczOGUwNTY4MzBiNzA2OWMifQ=="/>
  </w:docVars>
  <w:rsids>
    <w:rsidRoot w:val="51203A6F"/>
    <w:rsid w:val="220D0804"/>
    <w:rsid w:val="5120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7</Words>
  <Characters>1783</Characters>
  <Lines>0</Lines>
  <Paragraphs>0</Paragraphs>
  <TotalTime>0</TotalTime>
  <ScaleCrop>false</ScaleCrop>
  <LinksUpToDate>false</LinksUpToDate>
  <CharactersWithSpaces>200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10:45:00Z</dcterms:created>
  <dc:creator>老男孩、</dc:creator>
  <cp:lastModifiedBy>老男孩、</cp:lastModifiedBy>
  <dcterms:modified xsi:type="dcterms:W3CDTF">2024-10-16T03:1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F3A40DB33744B1B9F70DF53F73F4508_11</vt:lpwstr>
  </property>
</Properties>
</file>